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8DD" w:rsidRDefault="00895E9B">
      <w:pPr>
        <w:ind w:firstLineChars="200" w:firstLine="48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</w:rPr>
        <w:t>Estimates of the effective reproduction number (</w:t>
      </w:r>
      <w:proofErr w:type="gramStart"/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bscript"/>
        </w:rPr>
        <w:t>t</w:t>
      </w:r>
      <w:proofErr w:type="gramEnd"/>
      <w:r>
        <w:rPr>
          <w:rFonts w:ascii="Times New Roman" w:hAnsi="Times New Roman" w:cs="Times New Roman"/>
        </w:rPr>
        <w:t xml:space="preserve">) for laboratory-confirmed </w:t>
      </w:r>
      <w:proofErr w:type="spellStart"/>
      <w:r>
        <w:rPr>
          <w:rFonts w:ascii="Times New Roman" w:hAnsi="Times New Roman" w:cs="Times New Roman"/>
        </w:rPr>
        <w:t>COVID</w:t>
      </w:r>
      <w:proofErr w:type="spellEnd"/>
      <w:r>
        <w:rPr>
          <w:rFonts w:ascii="Times New Roman" w:hAnsi="Times New Roman" w:cs="Times New Roman"/>
        </w:rPr>
        <w:t xml:space="preserve">-19 </w:t>
      </w:r>
      <w:r>
        <w:rPr>
          <w:rFonts w:ascii="Times New Roman" w:hAnsi="Times New Roman" w:cs="Times New Roman"/>
        </w:rPr>
        <w:t>cases from January 11 to March 2, 2020</w:t>
      </w:r>
    </w:p>
    <w:tbl>
      <w:tblPr>
        <w:tblW w:w="55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100"/>
        <w:gridCol w:w="1100"/>
        <w:gridCol w:w="1100"/>
        <w:gridCol w:w="1106"/>
      </w:tblGrid>
      <w:tr w:rsidR="00E748DD">
        <w:trPr>
          <w:trHeight w:val="283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d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1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~8.08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~6.5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1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~6.26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~5.1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1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~5.79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1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~6.1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1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0~5.22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1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~3.40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~2.78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~2.60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~2.59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~2.79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~2.41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~2.31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~2.12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~2.12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~1.7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~1.54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2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~1.30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3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~1.09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1/3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~0.98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~0.90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~0.76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~0.72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~0.65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2020/2/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~0.59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~0.60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~0.57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~0.58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~0.54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~0.54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~0.50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~0.5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~0.49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~0.4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~0.30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~0.25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~0.20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~0.2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~0.11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~0.1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~0.11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~0.1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~0.17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~0.21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~0.28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~0.38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~0.52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~0.73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2/2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~1.02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3/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~1.44</w:t>
            </w:r>
          </w:p>
        </w:tc>
      </w:tr>
      <w:tr w:rsidR="00E748DD">
        <w:trPr>
          <w:trHeight w:val="283"/>
          <w:jc w:val="center"/>
        </w:trPr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/3/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748DD" w:rsidRDefault="00895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~2.03</w:t>
            </w:r>
          </w:p>
        </w:tc>
      </w:tr>
    </w:tbl>
    <w:p w:rsidR="00E748DD" w:rsidRDefault="00895E9B">
      <w:pPr>
        <w:spacing w:line="360" w:lineRule="auto"/>
        <w:ind w:firstLineChars="600" w:firstLine="1260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Results were shown since January 11, calculated for the whole period</w:t>
      </w:r>
    </w:p>
    <w:p w:rsidR="00E748DD" w:rsidRDefault="00895E9B">
      <w:pPr>
        <w:spacing w:line="360" w:lineRule="auto"/>
        <w:ind w:firstLineChars="400" w:firstLine="84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lastRenderedPageBreak/>
        <w:t xml:space="preserve"> </w:t>
      </w:r>
      <w:r>
        <w:rPr>
          <w:rFonts w:ascii="Times New Roman" w:hAnsi="Times New Roman" w:cs="Times New Roman" w:hint="eastAsia"/>
          <w:bCs/>
          <w:szCs w:val="21"/>
        </w:rPr>
        <w:t xml:space="preserve">   </w:t>
      </w:r>
      <w:r>
        <w:rPr>
          <w:rFonts w:ascii="Times New Roman" w:hAnsi="Times New Roman" w:cs="Times New Roman"/>
          <w:bCs/>
          <w:szCs w:val="21"/>
        </w:rPr>
        <w:t>(</w:t>
      </w:r>
      <w:proofErr w:type="gramStart"/>
      <w:r>
        <w:rPr>
          <w:rFonts w:ascii="Times New Roman" w:hAnsi="Times New Roman" w:cs="Times New Roman"/>
          <w:bCs/>
          <w:szCs w:val="21"/>
        </w:rPr>
        <w:t>from</w:t>
      </w:r>
      <w:proofErr w:type="gramEnd"/>
      <w:r>
        <w:rPr>
          <w:rFonts w:ascii="Times New Roman" w:hAnsi="Times New Roman" w:cs="Times New Roman"/>
          <w:bCs/>
          <w:szCs w:val="21"/>
        </w:rPr>
        <w:t xml:space="preserve"> January 11 to March 2) over 7-day moving average. </w:t>
      </w:r>
    </w:p>
    <w:p w:rsidR="00E748DD" w:rsidRDefault="00E748DD">
      <w:pPr>
        <w:rPr>
          <w:rFonts w:ascii="Times New Roman" w:hAnsi="Times New Roman" w:cs="Times New Roman"/>
        </w:rPr>
      </w:pPr>
    </w:p>
    <w:sectPr w:rsidR="00E74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NzAzNjU3trQ0MTdW0lEKTi0uzszPAykwrAUAJjA9GywAAAA="/>
  </w:docVars>
  <w:rsids>
    <w:rsidRoot w:val="00317F61"/>
    <w:rsid w:val="000158F3"/>
    <w:rsid w:val="000669F1"/>
    <w:rsid w:val="000D380B"/>
    <w:rsid w:val="000E3D63"/>
    <w:rsid w:val="00105E8E"/>
    <w:rsid w:val="001337E1"/>
    <w:rsid w:val="001342A0"/>
    <w:rsid w:val="00150652"/>
    <w:rsid w:val="00160754"/>
    <w:rsid w:val="002235F7"/>
    <w:rsid w:val="002835BF"/>
    <w:rsid w:val="002C5282"/>
    <w:rsid w:val="00311FD7"/>
    <w:rsid w:val="00317F61"/>
    <w:rsid w:val="004061FE"/>
    <w:rsid w:val="00481017"/>
    <w:rsid w:val="0048534F"/>
    <w:rsid w:val="004B593F"/>
    <w:rsid w:val="0051459D"/>
    <w:rsid w:val="00524002"/>
    <w:rsid w:val="00597502"/>
    <w:rsid w:val="005C6A67"/>
    <w:rsid w:val="006245BF"/>
    <w:rsid w:val="006B7056"/>
    <w:rsid w:val="00714BC1"/>
    <w:rsid w:val="007A4D97"/>
    <w:rsid w:val="007B04FD"/>
    <w:rsid w:val="008046F8"/>
    <w:rsid w:val="008958FD"/>
    <w:rsid w:val="00895E9B"/>
    <w:rsid w:val="008B0258"/>
    <w:rsid w:val="008C081D"/>
    <w:rsid w:val="00925B2F"/>
    <w:rsid w:val="009426A5"/>
    <w:rsid w:val="00AE52B7"/>
    <w:rsid w:val="00B1506D"/>
    <w:rsid w:val="00B51E01"/>
    <w:rsid w:val="00B719E1"/>
    <w:rsid w:val="00CC6420"/>
    <w:rsid w:val="00D85C0E"/>
    <w:rsid w:val="00DB7490"/>
    <w:rsid w:val="00DC1AC7"/>
    <w:rsid w:val="00DD5DD8"/>
    <w:rsid w:val="00DE0E10"/>
    <w:rsid w:val="00E60885"/>
    <w:rsid w:val="00E748DD"/>
    <w:rsid w:val="00EC4791"/>
    <w:rsid w:val="00F2114A"/>
    <w:rsid w:val="00F6059B"/>
    <w:rsid w:val="00F83D1F"/>
    <w:rsid w:val="0103552A"/>
    <w:rsid w:val="0BF21938"/>
    <w:rsid w:val="520E6AC8"/>
    <w:rsid w:val="5C2A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C7E0C0-4EC5-400E-87E3-68A49806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semiHidden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wathi R.</cp:lastModifiedBy>
  <cp:revision>2</cp:revision>
  <dcterms:created xsi:type="dcterms:W3CDTF">2021-08-06T02:41:00Z</dcterms:created>
  <dcterms:modified xsi:type="dcterms:W3CDTF">2021-08-06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